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06AE8" w14:textId="77777777" w:rsidR="00FB629B" w:rsidRPr="00FB629B" w:rsidRDefault="00FB629B" w:rsidP="00FB629B">
      <w:pPr>
        <w:pStyle w:val="Heading3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223694377"/>
      <w:r w:rsidRPr="00FB629B">
        <w:rPr>
          <w:rFonts w:ascii="Times New Roman" w:hAnsi="Times New Roman" w:cs="Times New Roman"/>
          <w:b/>
          <w:color w:val="auto"/>
          <w:sz w:val="24"/>
          <w:szCs w:val="24"/>
        </w:rPr>
        <w:t>Figure A2. Density of biomarker outcomes by new hearing aid prescription</w:t>
      </w:r>
      <w:bookmarkEnd w:id="0"/>
      <w:r w:rsidRPr="00FB629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78C226C9" w14:textId="77777777" w:rsidR="00FB629B" w:rsidRPr="00E86F98" w:rsidRDefault="00FB629B" w:rsidP="00FB629B">
      <w:pPr>
        <w:spacing w:after="0" w:line="360" w:lineRule="auto"/>
      </w:pPr>
      <w:r>
        <w:rPr>
          <w:noProof/>
        </w:rPr>
        <w:drawing>
          <wp:inline distT="0" distB="0" distL="0" distR="0" wp14:anchorId="6092788E" wp14:editId="6E27D61F">
            <wp:extent cx="5731510" cy="5801360"/>
            <wp:effectExtent l="0" t="0" r="2540" b="8890"/>
            <wp:docPr id="123212986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6EB6C" w14:textId="77777777" w:rsidR="00FB629B" w:rsidRPr="00E86F98" w:rsidRDefault="00FB629B" w:rsidP="00FB629B">
      <w:r>
        <w:t>Density plots are obtained from eligible sample with complete exposure and outcome data (n = 999) and are not adjusted for confounding. For visual clarity, outcomes are truncated at 0.1 and 99.9 percentiles.</w:t>
      </w:r>
    </w:p>
    <w:p w14:paraId="0F3E2B03" w14:textId="77777777" w:rsidR="00901E59" w:rsidRDefault="00901E59"/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9B"/>
    <w:rsid w:val="002B1BB7"/>
    <w:rsid w:val="00755AD4"/>
    <w:rsid w:val="00901E59"/>
    <w:rsid w:val="00FB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FF16"/>
  <w15:chartTrackingRefBased/>
  <w15:docId w15:val="{B30FDCC4-99E9-498D-803D-45D0F1E6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629B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2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2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FB62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2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2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29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29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29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29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B6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29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29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29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2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4</Characters>
  <Application>Microsoft Office Word</Application>
  <DocSecurity>0</DocSecurity>
  <Lines>22</Lines>
  <Paragraphs>15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2:00:00Z</dcterms:created>
  <dcterms:modified xsi:type="dcterms:W3CDTF">2026-03-14T02:00:00Z</dcterms:modified>
</cp:coreProperties>
</file>